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The differentially expressed proteins in pneumonia compared to normal control</w:t>
      </w:r>
    </w:p>
    <w:tbl>
      <w:tblPr>
        <w:tblW w:w="1064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03"/>
        <w:gridCol w:w="7799"/>
        <w:gridCol w:w="1038"/>
        <w:gridCol w:w="800"/>
      </w:tblGrid>
      <w:tr>
        <w:trPr>
          <w:trHeight w:val="579" w:hRule="atLeast"/>
        </w:trPr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b/>
                <w:b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sz w:val="24"/>
                <w:szCs w:val="24"/>
                <w:lang w:bidi="ar"/>
              </w:rPr>
              <w:t>Accession</w:t>
            </w:r>
          </w:p>
        </w:tc>
        <w:tc>
          <w:tcPr>
            <w:tcW w:w="77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b/>
                <w:b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sz w:val="24"/>
                <w:szCs w:val="24"/>
                <w:lang w:bidi="ar"/>
              </w:rPr>
              <w:t>Description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b/>
                <w:b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sz w:val="24"/>
                <w:szCs w:val="24"/>
                <w:lang w:bidi="ar"/>
              </w:rPr>
              <w:t>Abundance Ratio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b/>
                <w:b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sz w:val="24"/>
                <w:szCs w:val="24"/>
                <w:lang w:bidi="ar"/>
              </w:rPr>
              <w:t>P.value</w:t>
            </w:r>
          </w:p>
        </w:tc>
      </w:tr>
      <w:tr>
        <w:trPr>
          <w:trHeight w:val="331" w:hRule="atLeast"/>
        </w:trPr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35052</w:t>
            </w:r>
          </w:p>
        </w:tc>
        <w:tc>
          <w:tcPr>
            <w:tcW w:w="77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Glypican-1 OS=Homo sapiens GN=GPC1 PE=1 SV=2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1.946 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00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06830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eroxiredoxin-1 OS=Homo sapiens GN=PRDX1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2.309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01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8IX04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Ubiquitin-conjugating enzyme E2 variant 3 OS=Homo sapiens GN=UEVLD PE=1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2.381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04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04083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Annexin A1 OS=Homo sapiens GN=ANXA1 PE=1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5.414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04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18510-3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Isoform 3 of Interleukin-1 receptor antagonist protein OS=Homo sapiens GN=IL1RN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4.36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04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68871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Hemoglobin subunit beta OS=Homo sapiens GN=HBB PE=1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2.452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06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26038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Moesin OS=Homo sapiens GN=MSN PE=1 SV=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2.151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07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36952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Serpin B5 OS=Homo sapiens GN=SERPINB5 PE=1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9.019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08 </w:t>
            </w:r>
          </w:p>
        </w:tc>
      </w:tr>
      <w:tr>
        <w:trPr>
          <w:trHeight w:val="395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04004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Vitronectin OS=Homo sapiens GN=VTN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1.634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09 </w:t>
            </w:r>
          </w:p>
        </w:tc>
      </w:tr>
      <w:tr>
        <w:trPr>
          <w:trHeight w:val="57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5JWF2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Guanine nucleotide-binding protein G(s) subunit alpha isoforms XLas OS=Homo sapiens GN=GNAS PE=1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1.934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09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11597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Cholesteryl ester transfer protein OS=Homo sapiens GN=CETP PE=1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1.56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09 </w:t>
            </w:r>
          </w:p>
        </w:tc>
      </w:tr>
      <w:tr>
        <w:trPr>
          <w:trHeight w:val="57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23468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Receptor-type tyrosine-protein phosphatase delta OS=Homo sapiens GN=PTPRD PE=1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2.033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09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96PX8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SLIT and NTRK-like protein 1 OS=Homo sapiens GN=SLITRK1 PE=1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2.506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0 </w:t>
            </w:r>
          </w:p>
        </w:tc>
      </w:tr>
      <w:tr>
        <w:trPr>
          <w:trHeight w:val="57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6UWR7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Ectonucleotide pyrophosphatase/phosphodiesterase family member 6 OS=Homo sapiens GN=ENPP6 PE=1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1.887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0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O43895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Xaa-Pro aminopeptidase 2 OS=Homo sapiens GN=XPNPEP2 PE=2 SV=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1.988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0 </w:t>
            </w:r>
          </w:p>
        </w:tc>
      </w:tr>
      <w:tr>
        <w:trPr>
          <w:trHeight w:val="57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14982-4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Isoform 4 of Opioid-binding protein/cell adhesion molecule OS=Homo sapiens GN=OPCML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2.07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0 </w:t>
            </w:r>
          </w:p>
        </w:tc>
      </w:tr>
      <w:tr>
        <w:trPr>
          <w:trHeight w:val="57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04406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Glyceraldehyde-3-phosphate dehydrogenase OS=Homo sapiens GN=GAPDH PE=1 SV=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1.657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1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01857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Ig gamma-1 chain C region OS=Homo sapiens GN=IGHG1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2.789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2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23528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Cofilin-1 OS=Homo sapiens GN=CFL1 PE=1 SV=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1.945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2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34896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Serine hydroxymethyltransferase, cytosolic OS=Homo sapiens GN=SHMT1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2.353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2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O14594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Neurocan core protein OS=Homo sapiens GN=NCAN PE=1 SV=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2.762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2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9NRX4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14 kDa phosphohistidine phosphatase OS=Homo sapiens GN=PHPT1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2.088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2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6UY11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rotein delta homolog 2 OS=Homo sapiens GN=DLK2 PE=2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5.263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3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08380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Galectin-3-binding protein OS=Homo sapiens GN=LGALS3BP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2.062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3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92896-2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Isoform 2 of Golgi apparatus protein 1 OS=Homo sapiens GN=GLG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1.742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4 </w:t>
            </w:r>
          </w:p>
        </w:tc>
      </w:tr>
      <w:tr>
        <w:trPr>
          <w:trHeight w:val="395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01610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Ig kappa chain V-I region WEA OS=Homo sapiens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2.572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4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24855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Deoxyribonuclease-1 OS=Homo sapiens GN=DNASE1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1.656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6 </w:t>
            </w:r>
          </w:p>
        </w:tc>
      </w:tr>
      <w:tr>
        <w:trPr>
          <w:trHeight w:val="395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9P2E9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Ribosome-binding protein 1 OS=Homo sapiens GN=RRBP1 PE=1 SV=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2.204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6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O95445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Apolipoprotein M OS=Homo sapiens GN=APOM PE=1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1.797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7 </w:t>
            </w:r>
          </w:p>
        </w:tc>
      </w:tr>
      <w:tr>
        <w:trPr>
          <w:trHeight w:val="384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22392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Nucleoside diphosphate kinase B OS=Homo sapiens GN=NME2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2.715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7 </w:t>
            </w:r>
          </w:p>
        </w:tc>
      </w:tr>
      <w:tr>
        <w:trPr>
          <w:trHeight w:val="57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96HD9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N-acyl-aromatic-L-amino acid amidohydrolase (carboxylate-forming) OS=Homo sapiens GN=ACY3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2.033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7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35555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Fibrillin-1 OS=Homo sapiens GN=FBN1 PE=1 SV=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4.484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8 </w:t>
            </w:r>
          </w:p>
        </w:tc>
      </w:tr>
      <w:tr>
        <w:trPr>
          <w:trHeight w:val="57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96I82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Kazal-type serine protease inhibitor domain-containing protein 1 OS=Homo sapiens GN=KAZALD1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1.524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8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9UBC9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Small proline-rich protein 3 OS=Homo sapiens GN=SPRR3 PE=1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2.836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9 </w:t>
            </w:r>
          </w:p>
        </w:tc>
      </w:tr>
      <w:tr>
        <w:trPr>
          <w:trHeight w:val="57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8NC54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Keratinocyte-associated transmembrane protein 2 OS=Homo sapiens GN=KCT2 PE=2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1.757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19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51149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Ras-related protein Rab-7a OS=Homo sapiens GN=RAB7A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2.578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21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69905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Hemoglobin subunit alpha OS=Homo sapiens GN=HBA1 PE=1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2.609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23 </w:t>
            </w:r>
          </w:p>
        </w:tc>
      </w:tr>
      <w:tr>
        <w:trPr>
          <w:trHeight w:val="395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6DKI7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Transmembrane protein PVRIG OS=Homo sapiens GN=PVRIG PE=2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3.04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23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8WW52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rotein FAM151A OS=Homo sapiens GN=FAM151A PE=2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1.934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24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21266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Glutathione S-transferase Mu 3 OS=Homo sapiens GN=GSTM3 PE=1 SV=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1.812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26 </w:t>
            </w:r>
          </w:p>
        </w:tc>
      </w:tr>
      <w:tr>
        <w:trPr>
          <w:trHeight w:val="57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5T2W1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Na(+)/H(+) exchange regulatory cofactor NHE-RF3 OS=Homo sapiens GN=PDZK1 PE=1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2.469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26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9UBG3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Cornulin OS=Homo sapiens GN=CRNN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4.49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27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A6NGN9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IgLON family member 5 OS=Homo sapiens GN=IGLON5 PE=2 SV=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1.818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28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20339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Ras-related protein Rab-5A OS=Homo sapiens GN=RAB5A PE=1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3.333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29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01834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Ig kappa chain C region OS=Homo sapiens GN=IGKC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2.661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30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20916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Myelin-associated glycoprotein OS=Homo sapiens GN=MAG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1.704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30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16706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Alpha-mannosidase 2 OS=Homo sapiens GN=MAN2A1 PE=1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2.604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32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0DMV9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Heat shock 70 kDa protein 1B OS=Homo sapiens GN=HSPA1B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1.933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32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48637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Glutathione synthetase OS=Homo sapiens GN=GSS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2.13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33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62070-4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Isoform 4 of Ras-related protein R-Ras2 OS=Homo sapiens GN=RRAS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2.433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38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06396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Gelsolin OS=Homo sapiens GN=GSN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1.511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38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9UGT4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Sushi domain-containing protein 2 OS=Homo sapiens GN=SUSD2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1.845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39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9NR99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Matrix-remodeling-associated protein 5 OS=Homo sapiens GN=MXRA5 PE=2 SV=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2.208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40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9NY72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Sodium channel subunit beta-3 OS=Homo sapiens GN=SCN3B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3.717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41 </w:t>
            </w:r>
          </w:p>
        </w:tc>
      </w:tr>
      <w:tr>
        <w:trPr>
          <w:trHeight w:val="57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07954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rolow-density lipoprotein receptor-related protein 1 OS=Homo sapiens GN=LRP1 PE=1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3.058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42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62979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Ubiquitin-40S ribosomal protein S27a OS=Homo sapiens GN=RPS27A PE=1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1.808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42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9Y2S2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Lambda-crystallin homolog OS=Homo sapiens GN=CRYL1 PE=1 SV=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1.942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48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99497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rotein deglycase DJ-1 OS=Homo sapiens GN=PARK7 PE=1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2.214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48 </w:t>
            </w:r>
          </w:p>
        </w:tc>
      </w:tr>
      <w:tr>
        <w:trPr>
          <w:trHeight w:val="57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Q16849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Receptor-type tyrosine-protein phosphatase-like N OS=Homo sapiens GN=PTPRN PE=1 SV=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-3.876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48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37802-2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Isoform 2 of Transgelin-2 OS=Homo sapiens GN=TAGLN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3.657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49 </w:t>
            </w:r>
          </w:p>
        </w:tc>
      </w:tr>
      <w:tr>
        <w:trPr>
          <w:trHeight w:val="322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B9A064</w:t>
            </w:r>
          </w:p>
        </w:tc>
        <w:tc>
          <w:tcPr>
            <w:tcW w:w="7799" w:type="dxa"/>
            <w:tcBorders/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Immunoglobulin lambda-like polypeptide 5 OS=Homo sapiens GN=IGLL5 PE=2 SV=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2.956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49 </w:t>
            </w:r>
          </w:p>
        </w:tc>
      </w:tr>
      <w:tr>
        <w:trPr>
          <w:trHeight w:val="331" w:hRule="atLeast"/>
        </w:trPr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P29373</w:t>
            </w:r>
          </w:p>
        </w:tc>
        <w:tc>
          <w:tcPr>
            <w:tcW w:w="7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>Cellular retinoic acid-binding protein 2 OS=Homo sapiens GN=CRABP2 PE=1 SV=2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4.500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微软雅黑" w:cs="Times New Roman"/>
                <w:sz w:val="24"/>
                <w:szCs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bidi="ar"/>
              </w:rPr>
              <w:t xml:space="preserve">0.050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bidi="ar"/>
        </w:rPr>
        <w:t>Abundance Ratio, the abundance ratio (</w:t>
      </w:r>
      <w:r>
        <w:rPr>
          <w:rFonts w:cs="Times New Roman" w:ascii="Times New Roman" w:hAnsi="Times New Roman"/>
          <w:sz w:val="24"/>
          <w:szCs w:val="24"/>
        </w:rPr>
        <w:t>pneumonia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/ normal control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02:20:00Z</dcterms:created>
  <dc:creator>lenovo01</dc:creator>
  <dc:description/>
  <cp:keywords/>
  <dc:language>en-US</dc:language>
  <cp:lastModifiedBy>lenovo01</cp:lastModifiedBy>
  <dcterms:modified xsi:type="dcterms:W3CDTF">2017-09-14T02:22:00Z</dcterms:modified>
  <cp:revision>2</cp:revision>
  <dc:subject/>
  <dc:title/>
</cp:coreProperties>
</file>